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2D50A" w14:textId="77777777" w:rsidR="0037314C" w:rsidRDefault="0037314C" w:rsidP="00A267E8">
      <w:pPr>
        <w:spacing w:after="0"/>
        <w:rPr>
          <w:rFonts w:ascii="Arial" w:hAnsi="Arial" w:cs="Arial"/>
          <w:sz w:val="20"/>
          <w:szCs w:val="20"/>
        </w:rPr>
      </w:pPr>
    </w:p>
    <w:p w14:paraId="1B439828" w14:textId="77777777" w:rsidR="0037314C" w:rsidRDefault="0037314C" w:rsidP="00A267E8">
      <w:pPr>
        <w:spacing w:after="0"/>
        <w:rPr>
          <w:rFonts w:ascii="Arial" w:hAnsi="Arial" w:cs="Arial"/>
          <w:sz w:val="20"/>
          <w:szCs w:val="20"/>
        </w:rPr>
      </w:pPr>
    </w:p>
    <w:p w14:paraId="0B3100DD" w14:textId="77777777" w:rsidR="0037314C" w:rsidRDefault="0037314C" w:rsidP="00A267E8">
      <w:pPr>
        <w:spacing w:after="0"/>
        <w:rPr>
          <w:rFonts w:ascii="Arial" w:hAnsi="Arial" w:cs="Arial"/>
          <w:sz w:val="20"/>
          <w:szCs w:val="20"/>
        </w:rPr>
      </w:pPr>
    </w:p>
    <w:p w14:paraId="416F4C3A" w14:textId="77777777" w:rsidR="00372F68" w:rsidRDefault="00372F68" w:rsidP="00A267E8">
      <w:pPr>
        <w:spacing w:after="0"/>
        <w:rPr>
          <w:rFonts w:ascii="Arial" w:hAnsi="Arial" w:cs="Arial"/>
          <w:sz w:val="20"/>
          <w:szCs w:val="20"/>
        </w:rPr>
      </w:pPr>
    </w:p>
    <w:p w14:paraId="3563539B" w14:textId="1E43ADE6" w:rsidR="00372F68" w:rsidRDefault="00372F68" w:rsidP="00372F68">
      <w:r w:rsidRPr="00B90CE6">
        <w:rPr>
          <w:noProof/>
          <w:lang w:val="en-US" w:eastAsia="en-US"/>
        </w:rPr>
        <w:drawing>
          <wp:inline distT="0" distB="0" distL="0" distR="0" wp14:anchorId="7BD0F059" wp14:editId="19A17EF8">
            <wp:extent cx="5270500" cy="39143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1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B29D7" w14:textId="7E3C29D9" w:rsidR="00372F68" w:rsidRDefault="00372F68" w:rsidP="00372F68">
      <w:pPr>
        <w:jc w:val="both"/>
      </w:pPr>
      <w:r>
        <w:rPr>
          <w:b/>
        </w:rPr>
        <w:t>S1 Fig</w:t>
      </w:r>
      <w:r w:rsidRPr="00B90CE6">
        <w:rPr>
          <w:b/>
        </w:rPr>
        <w:t xml:space="preserve">. Correlations between disease </w:t>
      </w:r>
      <w:r>
        <w:rPr>
          <w:b/>
        </w:rPr>
        <w:t xml:space="preserve">severity </w:t>
      </w:r>
      <w:r w:rsidRPr="00B90CE6">
        <w:rPr>
          <w:b/>
        </w:rPr>
        <w:t>index in different field experiments.</w:t>
      </w:r>
      <w:r>
        <w:t xml:space="preserve">  Correlations between </w:t>
      </w:r>
      <w:r w:rsidRPr="00E068E1">
        <w:rPr>
          <w:rFonts w:cs="Arial"/>
        </w:rPr>
        <w:t xml:space="preserve">phoma stem canker </w:t>
      </w:r>
      <w:r>
        <w:rPr>
          <w:rFonts w:cs="Arial"/>
        </w:rPr>
        <w:t>disease index</w:t>
      </w:r>
      <w:r w:rsidRPr="00E068E1">
        <w:rPr>
          <w:rFonts w:cs="Arial"/>
        </w:rPr>
        <w:t xml:space="preserve"> in winter oilseed rape field experiments in 1995, 1996</w:t>
      </w:r>
      <w:r w:rsidR="0037314C">
        <w:rPr>
          <w:rFonts w:cs="Arial"/>
        </w:rPr>
        <w:t>, 2007,</w:t>
      </w:r>
      <w:r w:rsidRPr="00E068E1">
        <w:rPr>
          <w:rFonts w:cs="Arial"/>
        </w:rPr>
        <w:t xml:space="preserve"> 2008, 2009, 2011 and 2012</w:t>
      </w:r>
      <w:r>
        <w:rPr>
          <w:rFonts w:cs="Arial"/>
        </w:rPr>
        <w:t xml:space="preserve"> </w:t>
      </w:r>
      <w:r w:rsidRPr="00E068E1">
        <w:rPr>
          <w:rFonts w:cs="Arial"/>
        </w:rPr>
        <w:t xml:space="preserve">with </w:t>
      </w:r>
      <w:r w:rsidRPr="00E068E1">
        <w:rPr>
          <w:rFonts w:cs="Arial"/>
          <w:snapToGrid w:val="0"/>
          <w:lang w:val="en-US"/>
        </w:rPr>
        <w:t>doubled haploid (</w:t>
      </w:r>
      <w:r w:rsidRPr="00E068E1">
        <w:rPr>
          <w:rFonts w:cs="Arial"/>
        </w:rPr>
        <w:t xml:space="preserve">DH) lines from the </w:t>
      </w:r>
      <w:r w:rsidRPr="00E068E1">
        <w:rPr>
          <w:rFonts w:cs="Arial"/>
          <w:i/>
        </w:rPr>
        <w:t>Brassica napus</w:t>
      </w:r>
      <w:r w:rsidRPr="00E068E1">
        <w:rPr>
          <w:rFonts w:cs="Arial"/>
        </w:rPr>
        <w:t xml:space="preserve"> DY (‘</w:t>
      </w:r>
      <w:proofErr w:type="spellStart"/>
      <w:r w:rsidRPr="00E068E1">
        <w:rPr>
          <w:rFonts w:cs="Arial"/>
        </w:rPr>
        <w:t>Darmor-</w:t>
      </w:r>
      <w:r w:rsidRPr="00E068E1">
        <w:rPr>
          <w:rFonts w:cs="Arial"/>
          <w:i/>
        </w:rPr>
        <w:t>bzh</w:t>
      </w:r>
      <w:proofErr w:type="spellEnd"/>
      <w:r w:rsidRPr="00E068E1">
        <w:rPr>
          <w:rFonts w:cs="Arial"/>
        </w:rPr>
        <w:t>’ x ‘</w:t>
      </w:r>
      <w:proofErr w:type="spellStart"/>
      <w:r w:rsidRPr="00E068E1">
        <w:rPr>
          <w:rFonts w:cs="Arial"/>
        </w:rPr>
        <w:t>Yudal</w:t>
      </w:r>
      <w:proofErr w:type="spellEnd"/>
      <w:r w:rsidRPr="00E068E1">
        <w:rPr>
          <w:rFonts w:cs="Arial"/>
        </w:rPr>
        <w:t>’) mapping population</w:t>
      </w:r>
      <w:r>
        <w:rPr>
          <w:rFonts w:cs="Arial"/>
        </w:rPr>
        <w:t xml:space="preserve">. </w:t>
      </w:r>
      <w:r w:rsidRPr="00E068E1">
        <w:rPr>
          <w:rFonts w:cs="Arial"/>
        </w:rPr>
        <w:t xml:space="preserve"> </w:t>
      </w:r>
      <w:r>
        <w:rPr>
          <w:rFonts w:cs="Arial"/>
        </w:rPr>
        <w:t>For details o</w:t>
      </w:r>
      <w:r w:rsidR="0037314C">
        <w:rPr>
          <w:rFonts w:cs="Arial"/>
        </w:rPr>
        <w:t>f these field experiments see S2</w:t>
      </w:r>
      <w:r>
        <w:rPr>
          <w:rFonts w:cs="Arial"/>
        </w:rPr>
        <w:t xml:space="preserve"> Table.  </w:t>
      </w:r>
    </w:p>
    <w:p w14:paraId="421FEB3A" w14:textId="77777777" w:rsidR="00372F68" w:rsidRDefault="00372F68" w:rsidP="00A267E8">
      <w:pPr>
        <w:spacing w:after="0"/>
        <w:rPr>
          <w:rFonts w:ascii="Arial" w:hAnsi="Arial" w:cs="Arial"/>
          <w:sz w:val="20"/>
          <w:szCs w:val="20"/>
        </w:rPr>
      </w:pPr>
    </w:p>
    <w:p w14:paraId="551C833F" w14:textId="77777777" w:rsidR="00A267E8" w:rsidRDefault="00A267E8" w:rsidP="00A267E8">
      <w:pPr>
        <w:jc w:val="both"/>
        <w:rPr>
          <w:rFonts w:ascii="Arial" w:hAnsi="Arial" w:cs="Arial"/>
          <w:b/>
        </w:rPr>
      </w:pPr>
    </w:p>
    <w:p w14:paraId="03238468" w14:textId="77777777" w:rsidR="001676BE" w:rsidRDefault="001676BE" w:rsidP="0077070C">
      <w:pPr>
        <w:spacing w:after="0"/>
        <w:rPr>
          <w:rFonts w:ascii="Arial" w:hAnsi="Arial" w:cs="Arial"/>
          <w:sz w:val="20"/>
          <w:szCs w:val="20"/>
        </w:rPr>
      </w:pPr>
    </w:p>
    <w:p w14:paraId="03F3E004" w14:textId="77777777" w:rsidR="00A267E8" w:rsidRPr="0077070C" w:rsidRDefault="00A267E8" w:rsidP="0077070C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267E8" w:rsidRPr="0077070C" w:rsidSect="00A430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AA"/>
    <w:rsid w:val="000012E9"/>
    <w:rsid w:val="00003A47"/>
    <w:rsid w:val="000054C9"/>
    <w:rsid w:val="00006AEB"/>
    <w:rsid w:val="000116B5"/>
    <w:rsid w:val="00014E6A"/>
    <w:rsid w:val="00017C6C"/>
    <w:rsid w:val="000252C8"/>
    <w:rsid w:val="00057548"/>
    <w:rsid w:val="0006187C"/>
    <w:rsid w:val="00062AF2"/>
    <w:rsid w:val="000926AA"/>
    <w:rsid w:val="000A36DD"/>
    <w:rsid w:val="000B6205"/>
    <w:rsid w:val="000C4B3A"/>
    <w:rsid w:val="000C5152"/>
    <w:rsid w:val="000C5A56"/>
    <w:rsid w:val="000C6459"/>
    <w:rsid w:val="000E3B15"/>
    <w:rsid w:val="000F52DB"/>
    <w:rsid w:val="00102CE5"/>
    <w:rsid w:val="00111162"/>
    <w:rsid w:val="00111873"/>
    <w:rsid w:val="00116FB7"/>
    <w:rsid w:val="00124689"/>
    <w:rsid w:val="00131ECD"/>
    <w:rsid w:val="001418BD"/>
    <w:rsid w:val="00141FEC"/>
    <w:rsid w:val="001469C3"/>
    <w:rsid w:val="00165D99"/>
    <w:rsid w:val="00166F41"/>
    <w:rsid w:val="001676BE"/>
    <w:rsid w:val="00182712"/>
    <w:rsid w:val="00185028"/>
    <w:rsid w:val="00187E13"/>
    <w:rsid w:val="00192C8D"/>
    <w:rsid w:val="001949A4"/>
    <w:rsid w:val="001D15F9"/>
    <w:rsid w:val="001D5367"/>
    <w:rsid w:val="001E1E3C"/>
    <w:rsid w:val="001E46CE"/>
    <w:rsid w:val="00202042"/>
    <w:rsid w:val="00215C34"/>
    <w:rsid w:val="00217446"/>
    <w:rsid w:val="00220C21"/>
    <w:rsid w:val="0022448C"/>
    <w:rsid w:val="00234B6F"/>
    <w:rsid w:val="00235600"/>
    <w:rsid w:val="0023799C"/>
    <w:rsid w:val="00247C53"/>
    <w:rsid w:val="00250DDA"/>
    <w:rsid w:val="00260ABA"/>
    <w:rsid w:val="00267432"/>
    <w:rsid w:val="002676DF"/>
    <w:rsid w:val="002679EB"/>
    <w:rsid w:val="0028167B"/>
    <w:rsid w:val="002907EC"/>
    <w:rsid w:val="0029335C"/>
    <w:rsid w:val="00294300"/>
    <w:rsid w:val="002A686E"/>
    <w:rsid w:val="002B2C5D"/>
    <w:rsid w:val="002C172E"/>
    <w:rsid w:val="002D060A"/>
    <w:rsid w:val="002D3F73"/>
    <w:rsid w:val="002E6D44"/>
    <w:rsid w:val="00313B92"/>
    <w:rsid w:val="00320FB5"/>
    <w:rsid w:val="00332595"/>
    <w:rsid w:val="00337EF1"/>
    <w:rsid w:val="003443A8"/>
    <w:rsid w:val="003716DC"/>
    <w:rsid w:val="00372F68"/>
    <w:rsid w:val="0037314C"/>
    <w:rsid w:val="00381B06"/>
    <w:rsid w:val="003843FD"/>
    <w:rsid w:val="003940E8"/>
    <w:rsid w:val="003A256F"/>
    <w:rsid w:val="003A372C"/>
    <w:rsid w:val="003B1AF9"/>
    <w:rsid w:val="003C72E5"/>
    <w:rsid w:val="003D3CF1"/>
    <w:rsid w:val="003D51A9"/>
    <w:rsid w:val="003E3B29"/>
    <w:rsid w:val="0040326A"/>
    <w:rsid w:val="00407F5C"/>
    <w:rsid w:val="00413FEF"/>
    <w:rsid w:val="00415788"/>
    <w:rsid w:val="004173CB"/>
    <w:rsid w:val="004262DA"/>
    <w:rsid w:val="00430C0A"/>
    <w:rsid w:val="00436E30"/>
    <w:rsid w:val="00437C4B"/>
    <w:rsid w:val="0044300B"/>
    <w:rsid w:val="00445E95"/>
    <w:rsid w:val="00446865"/>
    <w:rsid w:val="00454C72"/>
    <w:rsid w:val="00454E12"/>
    <w:rsid w:val="004970FF"/>
    <w:rsid w:val="00497FD0"/>
    <w:rsid w:val="004B56A6"/>
    <w:rsid w:val="004D25C7"/>
    <w:rsid w:val="004D5505"/>
    <w:rsid w:val="004D5C42"/>
    <w:rsid w:val="004E0245"/>
    <w:rsid w:val="004E0EC5"/>
    <w:rsid w:val="004E3876"/>
    <w:rsid w:val="004E3AAA"/>
    <w:rsid w:val="004F0787"/>
    <w:rsid w:val="004F64AF"/>
    <w:rsid w:val="00506B13"/>
    <w:rsid w:val="00523312"/>
    <w:rsid w:val="0052581A"/>
    <w:rsid w:val="005355C1"/>
    <w:rsid w:val="005463FA"/>
    <w:rsid w:val="00547CA1"/>
    <w:rsid w:val="00552DA5"/>
    <w:rsid w:val="005536A0"/>
    <w:rsid w:val="005554E2"/>
    <w:rsid w:val="00570741"/>
    <w:rsid w:val="00570755"/>
    <w:rsid w:val="00571047"/>
    <w:rsid w:val="00583069"/>
    <w:rsid w:val="005C0B29"/>
    <w:rsid w:val="005C0F94"/>
    <w:rsid w:val="005D04E1"/>
    <w:rsid w:val="005D20BA"/>
    <w:rsid w:val="005F7EE6"/>
    <w:rsid w:val="006300E7"/>
    <w:rsid w:val="00633BCA"/>
    <w:rsid w:val="006353F0"/>
    <w:rsid w:val="006443E0"/>
    <w:rsid w:val="006451B1"/>
    <w:rsid w:val="006479F6"/>
    <w:rsid w:val="00656571"/>
    <w:rsid w:val="00667DA6"/>
    <w:rsid w:val="006831B4"/>
    <w:rsid w:val="00693642"/>
    <w:rsid w:val="006977C2"/>
    <w:rsid w:val="006A0691"/>
    <w:rsid w:val="006A6E9F"/>
    <w:rsid w:val="006C3200"/>
    <w:rsid w:val="006D34CE"/>
    <w:rsid w:val="006D5112"/>
    <w:rsid w:val="00714B7B"/>
    <w:rsid w:val="00715B8C"/>
    <w:rsid w:val="007210A4"/>
    <w:rsid w:val="007242BB"/>
    <w:rsid w:val="007279E1"/>
    <w:rsid w:val="007519F6"/>
    <w:rsid w:val="00753474"/>
    <w:rsid w:val="00754A65"/>
    <w:rsid w:val="00762515"/>
    <w:rsid w:val="0077070C"/>
    <w:rsid w:val="00770780"/>
    <w:rsid w:val="007718E9"/>
    <w:rsid w:val="00781790"/>
    <w:rsid w:val="00785F70"/>
    <w:rsid w:val="0079323E"/>
    <w:rsid w:val="00796EC8"/>
    <w:rsid w:val="007A06FD"/>
    <w:rsid w:val="007A3B57"/>
    <w:rsid w:val="007B673A"/>
    <w:rsid w:val="007B6EBC"/>
    <w:rsid w:val="007C1AF3"/>
    <w:rsid w:val="007D0A4B"/>
    <w:rsid w:val="007D47E5"/>
    <w:rsid w:val="007D4A6B"/>
    <w:rsid w:val="007E1694"/>
    <w:rsid w:val="007F0AE1"/>
    <w:rsid w:val="00800D75"/>
    <w:rsid w:val="00801EFB"/>
    <w:rsid w:val="00810BD9"/>
    <w:rsid w:val="00810DA9"/>
    <w:rsid w:val="008200BE"/>
    <w:rsid w:val="00826807"/>
    <w:rsid w:val="008277D5"/>
    <w:rsid w:val="00830E84"/>
    <w:rsid w:val="008467A4"/>
    <w:rsid w:val="00846F5B"/>
    <w:rsid w:val="00850C6B"/>
    <w:rsid w:val="00854A81"/>
    <w:rsid w:val="00870F85"/>
    <w:rsid w:val="00871933"/>
    <w:rsid w:val="00875A95"/>
    <w:rsid w:val="0088160D"/>
    <w:rsid w:val="008849DD"/>
    <w:rsid w:val="008A458C"/>
    <w:rsid w:val="008B407A"/>
    <w:rsid w:val="008B703C"/>
    <w:rsid w:val="008C4BA1"/>
    <w:rsid w:val="008C59FE"/>
    <w:rsid w:val="008D167C"/>
    <w:rsid w:val="008F638E"/>
    <w:rsid w:val="00915F10"/>
    <w:rsid w:val="00941743"/>
    <w:rsid w:val="00942D3C"/>
    <w:rsid w:val="00944DCE"/>
    <w:rsid w:val="00954728"/>
    <w:rsid w:val="00966B6C"/>
    <w:rsid w:val="00971AE5"/>
    <w:rsid w:val="00974824"/>
    <w:rsid w:val="009952C0"/>
    <w:rsid w:val="0099561F"/>
    <w:rsid w:val="009A1B1B"/>
    <w:rsid w:val="009A3C47"/>
    <w:rsid w:val="009A645F"/>
    <w:rsid w:val="009B07E2"/>
    <w:rsid w:val="009B54B5"/>
    <w:rsid w:val="009C1D90"/>
    <w:rsid w:val="009C1F66"/>
    <w:rsid w:val="009F2C82"/>
    <w:rsid w:val="00A07437"/>
    <w:rsid w:val="00A115CA"/>
    <w:rsid w:val="00A11994"/>
    <w:rsid w:val="00A13508"/>
    <w:rsid w:val="00A2399C"/>
    <w:rsid w:val="00A267E8"/>
    <w:rsid w:val="00A27CCF"/>
    <w:rsid w:val="00A32890"/>
    <w:rsid w:val="00A33D46"/>
    <w:rsid w:val="00A3636C"/>
    <w:rsid w:val="00A430F3"/>
    <w:rsid w:val="00A504B5"/>
    <w:rsid w:val="00A52C43"/>
    <w:rsid w:val="00A64899"/>
    <w:rsid w:val="00AA09E2"/>
    <w:rsid w:val="00AB478B"/>
    <w:rsid w:val="00AC604E"/>
    <w:rsid w:val="00AC7E07"/>
    <w:rsid w:val="00AE3D1F"/>
    <w:rsid w:val="00B0211D"/>
    <w:rsid w:val="00B04749"/>
    <w:rsid w:val="00B04826"/>
    <w:rsid w:val="00B10446"/>
    <w:rsid w:val="00B11586"/>
    <w:rsid w:val="00B13683"/>
    <w:rsid w:val="00B32213"/>
    <w:rsid w:val="00B34055"/>
    <w:rsid w:val="00B4104C"/>
    <w:rsid w:val="00B60ADF"/>
    <w:rsid w:val="00B61FFD"/>
    <w:rsid w:val="00B70420"/>
    <w:rsid w:val="00B71D7D"/>
    <w:rsid w:val="00B72599"/>
    <w:rsid w:val="00B779AA"/>
    <w:rsid w:val="00BC0EE8"/>
    <w:rsid w:val="00BC5925"/>
    <w:rsid w:val="00BD1D4F"/>
    <w:rsid w:val="00BD4123"/>
    <w:rsid w:val="00BD70BD"/>
    <w:rsid w:val="00BF1007"/>
    <w:rsid w:val="00C04E48"/>
    <w:rsid w:val="00C27166"/>
    <w:rsid w:val="00C33031"/>
    <w:rsid w:val="00C377A9"/>
    <w:rsid w:val="00C52584"/>
    <w:rsid w:val="00C52CC5"/>
    <w:rsid w:val="00C55DA2"/>
    <w:rsid w:val="00C6379F"/>
    <w:rsid w:val="00C63D05"/>
    <w:rsid w:val="00C71CDB"/>
    <w:rsid w:val="00C7506E"/>
    <w:rsid w:val="00C86256"/>
    <w:rsid w:val="00C93BAF"/>
    <w:rsid w:val="00C97996"/>
    <w:rsid w:val="00CA0778"/>
    <w:rsid w:val="00CA17D8"/>
    <w:rsid w:val="00CB3DE2"/>
    <w:rsid w:val="00CB5D2F"/>
    <w:rsid w:val="00CD019F"/>
    <w:rsid w:val="00CE36F8"/>
    <w:rsid w:val="00D07F3D"/>
    <w:rsid w:val="00D141A5"/>
    <w:rsid w:val="00D17199"/>
    <w:rsid w:val="00D21E38"/>
    <w:rsid w:val="00D24C2C"/>
    <w:rsid w:val="00D4020F"/>
    <w:rsid w:val="00D44E35"/>
    <w:rsid w:val="00D47B67"/>
    <w:rsid w:val="00D74DB4"/>
    <w:rsid w:val="00D81DE8"/>
    <w:rsid w:val="00D90A29"/>
    <w:rsid w:val="00D91857"/>
    <w:rsid w:val="00D93520"/>
    <w:rsid w:val="00D9685C"/>
    <w:rsid w:val="00DD22EC"/>
    <w:rsid w:val="00DE1293"/>
    <w:rsid w:val="00DE2D2E"/>
    <w:rsid w:val="00DE681E"/>
    <w:rsid w:val="00DF0034"/>
    <w:rsid w:val="00DF1850"/>
    <w:rsid w:val="00DF185A"/>
    <w:rsid w:val="00DF1A21"/>
    <w:rsid w:val="00DF7C3D"/>
    <w:rsid w:val="00E03C1A"/>
    <w:rsid w:val="00E06BDF"/>
    <w:rsid w:val="00E13BF7"/>
    <w:rsid w:val="00E14FDA"/>
    <w:rsid w:val="00E206D7"/>
    <w:rsid w:val="00E33F78"/>
    <w:rsid w:val="00E357FD"/>
    <w:rsid w:val="00E433D1"/>
    <w:rsid w:val="00E543B2"/>
    <w:rsid w:val="00E71F14"/>
    <w:rsid w:val="00E72065"/>
    <w:rsid w:val="00E8009B"/>
    <w:rsid w:val="00E85873"/>
    <w:rsid w:val="00E8640C"/>
    <w:rsid w:val="00E9108B"/>
    <w:rsid w:val="00EA345B"/>
    <w:rsid w:val="00EA571D"/>
    <w:rsid w:val="00EA70E7"/>
    <w:rsid w:val="00EB5D0F"/>
    <w:rsid w:val="00ED6DDB"/>
    <w:rsid w:val="00EE17F7"/>
    <w:rsid w:val="00F00266"/>
    <w:rsid w:val="00F063C4"/>
    <w:rsid w:val="00F20A68"/>
    <w:rsid w:val="00F313CB"/>
    <w:rsid w:val="00F32A01"/>
    <w:rsid w:val="00F341BA"/>
    <w:rsid w:val="00F4060F"/>
    <w:rsid w:val="00F75EEF"/>
    <w:rsid w:val="00F76B64"/>
    <w:rsid w:val="00F82E4A"/>
    <w:rsid w:val="00F86D4E"/>
    <w:rsid w:val="00F914C8"/>
    <w:rsid w:val="00FA2A98"/>
    <w:rsid w:val="00FA623E"/>
    <w:rsid w:val="00FA739D"/>
    <w:rsid w:val="00FA7A9D"/>
    <w:rsid w:val="00FB20BA"/>
    <w:rsid w:val="00FB375E"/>
    <w:rsid w:val="00FC01AB"/>
    <w:rsid w:val="00FC2100"/>
    <w:rsid w:val="00FC46CD"/>
    <w:rsid w:val="00FD0DE0"/>
    <w:rsid w:val="00FD6A3E"/>
    <w:rsid w:val="00FE59CC"/>
    <w:rsid w:val="00FE75E8"/>
    <w:rsid w:val="00FF0D63"/>
    <w:rsid w:val="00FF35D7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3D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Macintosh Word</Application>
  <DocSecurity>0</DocSecurity>
  <Lines>2</Lines>
  <Paragraphs>1</Paragraphs>
  <ScaleCrop>false</ScaleCrop>
  <Company>University of Hertfordshire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 Huang</dc:creator>
  <cp:keywords/>
  <dc:description/>
  <cp:lastModifiedBy>Yongju Huang</cp:lastModifiedBy>
  <cp:revision>3</cp:revision>
  <cp:lastPrinted>2018-10-30T16:22:00Z</cp:lastPrinted>
  <dcterms:created xsi:type="dcterms:W3CDTF">2019-09-04T15:37:00Z</dcterms:created>
  <dcterms:modified xsi:type="dcterms:W3CDTF">2019-09-04T15:48:00Z</dcterms:modified>
</cp:coreProperties>
</file>